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94206" w14:textId="35CABBF1" w:rsidR="004F25F9" w:rsidRPr="00BA01ED" w:rsidRDefault="004F25F9">
      <w:pPr>
        <w:rPr>
          <w:rFonts w:ascii="Arial" w:hAnsi="Arial" w:cs="Arial"/>
          <w:b/>
          <w:bCs/>
        </w:rPr>
      </w:pPr>
      <w:r w:rsidRPr="00BA01ED">
        <w:rPr>
          <w:rFonts w:ascii="Arial" w:hAnsi="Arial" w:cs="Arial"/>
          <w:b/>
          <w:bCs/>
        </w:rPr>
        <w:t>Supplementary Table 1 – Analysis of the outcomes across clinic sites</w:t>
      </w:r>
    </w:p>
    <w:p w14:paraId="18A4385E" w14:textId="77777777" w:rsidR="007B6418" w:rsidRPr="00BA01ED" w:rsidRDefault="007B6418">
      <w:pPr>
        <w:rPr>
          <w:rFonts w:ascii="Arial" w:hAnsi="Arial" w:cs="Arial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2709"/>
        <w:gridCol w:w="1230"/>
        <w:gridCol w:w="1390"/>
        <w:gridCol w:w="1404"/>
        <w:gridCol w:w="1005"/>
        <w:gridCol w:w="1602"/>
      </w:tblGrid>
      <w:tr w:rsidR="007B6418" w:rsidRPr="00BA01ED" w14:paraId="3EE74D8E" w14:textId="31992728" w:rsidTr="00EF5A39">
        <w:trPr>
          <w:trHeight w:val="1040"/>
        </w:trPr>
        <w:tc>
          <w:tcPr>
            <w:tcW w:w="395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1ABCB" w14:textId="3A5125FB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utcomes, n (%)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29ABE" w14:textId="51BC4766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linic</w:t>
            </w:r>
            <w:r w:rsidR="009D59B2"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site</w:t>
            </w: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5B7FF5F5" w14:textId="78AE4074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7B6418" w:rsidRPr="00BA01ED" w14:paraId="204F171F" w14:textId="570B9C55" w:rsidTr="00EF5A39">
        <w:trPr>
          <w:trHeight w:val="1040"/>
        </w:trPr>
        <w:tc>
          <w:tcPr>
            <w:tcW w:w="3951" w:type="dxa"/>
            <w:gridSpan w:val="2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874C6" w14:textId="798D3C59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4758B" w14:textId="77777777" w:rsidR="007B6418" w:rsidRPr="00BA01ED" w:rsidRDefault="007B6418" w:rsidP="007B6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ammond Health Cente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E3661" w14:textId="77777777" w:rsidR="007B6418" w:rsidRPr="00BA01ED" w:rsidRDefault="007B6418" w:rsidP="007B6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errillville Health Cente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8FBC2" w14:textId="77777777" w:rsidR="007B6418" w:rsidRPr="00BA01ED" w:rsidRDefault="007B6418" w:rsidP="007B6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ary Health Center</w:t>
            </w:r>
          </w:p>
        </w:tc>
        <w:tc>
          <w:tcPr>
            <w:tcW w:w="162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3794B08" w14:textId="77777777" w:rsidR="007B6418" w:rsidRPr="00BA01ED" w:rsidRDefault="007B6418" w:rsidP="007B6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7B6418" w:rsidRPr="00BA01ED" w14:paraId="1FED965C" w14:textId="0F40702A" w:rsidTr="004D5A1C">
        <w:trPr>
          <w:trHeight w:val="360"/>
        </w:trPr>
        <w:tc>
          <w:tcPr>
            <w:tcW w:w="2751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3A297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lf-sampl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180D3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8162B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 (63.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7183C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 (66.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97A81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 (83.3)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361BB148" w14:textId="47379123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280</w:t>
            </w:r>
          </w:p>
        </w:tc>
      </w:tr>
      <w:tr w:rsidR="007B6418" w:rsidRPr="00BA01ED" w14:paraId="2DD57EF3" w14:textId="5F6CEF92" w:rsidTr="004D5A1C">
        <w:trPr>
          <w:trHeight w:val="360"/>
        </w:trPr>
        <w:tc>
          <w:tcPr>
            <w:tcW w:w="27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71D089A" w14:textId="77777777" w:rsidR="007B6418" w:rsidRPr="00BA01ED" w:rsidRDefault="007B6418" w:rsidP="007B6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FE9B7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5EF4B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 (36.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9D39B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 (33.9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7C677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16.7)</w:t>
            </w:r>
          </w:p>
        </w:tc>
        <w:tc>
          <w:tcPr>
            <w:tcW w:w="162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12F9AC3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B6418" w:rsidRPr="00BA01ED" w14:paraId="66F34F12" w14:textId="4A512C2A" w:rsidTr="0031083B">
        <w:trPr>
          <w:trHeight w:val="360"/>
        </w:trPr>
        <w:tc>
          <w:tcPr>
            <w:tcW w:w="2751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EF8F6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HW health educ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1E3BD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A927E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 (5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2B487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 (59.3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48731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 (77.8)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271834BB" w14:textId="3718F314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193</w:t>
            </w:r>
          </w:p>
        </w:tc>
      </w:tr>
      <w:tr w:rsidR="007B6418" w:rsidRPr="00BA01ED" w14:paraId="12AAEDF2" w14:textId="66ABABDE" w:rsidTr="0031083B">
        <w:trPr>
          <w:trHeight w:val="360"/>
        </w:trPr>
        <w:tc>
          <w:tcPr>
            <w:tcW w:w="27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899FEBF" w14:textId="77777777" w:rsidR="007B6418" w:rsidRPr="00BA01ED" w:rsidRDefault="007B6418" w:rsidP="007B6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E9CAF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DC15D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 (4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FD3D1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 (40.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DDA42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(22.2)</w:t>
            </w:r>
          </w:p>
        </w:tc>
        <w:tc>
          <w:tcPr>
            <w:tcW w:w="162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2ED5DDB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B6418" w:rsidRPr="00BA01ED" w14:paraId="323BC5AD" w14:textId="47367E37" w:rsidTr="0070326E">
        <w:trPr>
          <w:trHeight w:val="360"/>
        </w:trPr>
        <w:tc>
          <w:tcPr>
            <w:tcW w:w="2751" w:type="dxa"/>
            <w:vMerge w:val="restart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26CDB4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HW health servi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E5D9C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A272C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 (58.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DCCB4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 (64.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2E9AF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 (77.8)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1094CDCA" w14:textId="46544AD2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29</w:t>
            </w:r>
          </w:p>
        </w:tc>
      </w:tr>
      <w:tr w:rsidR="007B6418" w:rsidRPr="00BA01ED" w14:paraId="7B98735C" w14:textId="37A76EA3" w:rsidTr="0070326E">
        <w:trPr>
          <w:trHeight w:val="360"/>
        </w:trPr>
        <w:tc>
          <w:tcPr>
            <w:tcW w:w="27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5A3D0BF" w14:textId="77777777" w:rsidR="007B6418" w:rsidRPr="00BA01ED" w:rsidRDefault="007B6418" w:rsidP="007B6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C1990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D6B8C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 (41.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3C995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 (35.6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90602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01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(22.2)</w:t>
            </w:r>
          </w:p>
        </w:tc>
        <w:tc>
          <w:tcPr>
            <w:tcW w:w="162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D4C3C28" w14:textId="77777777" w:rsidR="007B6418" w:rsidRPr="00BA01ED" w:rsidRDefault="007B6418" w:rsidP="007B6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4EE0878F" w14:textId="77777777" w:rsidR="007B6418" w:rsidRPr="00BA01ED" w:rsidRDefault="007B6418">
      <w:pPr>
        <w:rPr>
          <w:rFonts w:ascii="Arial" w:hAnsi="Arial" w:cs="Arial"/>
        </w:rPr>
      </w:pPr>
    </w:p>
    <w:sectPr w:rsidR="007B6418" w:rsidRPr="00BA0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F9"/>
    <w:rsid w:val="002758B1"/>
    <w:rsid w:val="00312B15"/>
    <w:rsid w:val="004F25F9"/>
    <w:rsid w:val="0059430E"/>
    <w:rsid w:val="006435F7"/>
    <w:rsid w:val="006C1A3D"/>
    <w:rsid w:val="006F4979"/>
    <w:rsid w:val="007B6418"/>
    <w:rsid w:val="00826445"/>
    <w:rsid w:val="0085171A"/>
    <w:rsid w:val="00897B3C"/>
    <w:rsid w:val="009029AA"/>
    <w:rsid w:val="009D59B2"/>
    <w:rsid w:val="00A9008E"/>
    <w:rsid w:val="00AA7BF3"/>
    <w:rsid w:val="00BA01ED"/>
    <w:rsid w:val="00BD19BB"/>
    <w:rsid w:val="00C02D8D"/>
    <w:rsid w:val="00C05898"/>
    <w:rsid w:val="00C22029"/>
    <w:rsid w:val="00C40E72"/>
    <w:rsid w:val="00C61EC2"/>
    <w:rsid w:val="00C73E64"/>
    <w:rsid w:val="00CB23FA"/>
    <w:rsid w:val="00D60B1E"/>
    <w:rsid w:val="00D8021A"/>
    <w:rsid w:val="00DC0DBB"/>
    <w:rsid w:val="00E6243E"/>
    <w:rsid w:val="00E96BCC"/>
    <w:rsid w:val="00E971B0"/>
    <w:rsid w:val="00EC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45376"/>
  <w15:chartTrackingRefBased/>
  <w15:docId w15:val="{F144BC16-7F70-4442-9B4B-499BF699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5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5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5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5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5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5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5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5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5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5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5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5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5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5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5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5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5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5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5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5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5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5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5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5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5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5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5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5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5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2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29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thula Suresh Babu</dc:creator>
  <cp:keywords/>
  <dc:description/>
  <cp:lastModifiedBy>Mrithula Suresh Babu</cp:lastModifiedBy>
  <cp:revision>4</cp:revision>
  <dcterms:created xsi:type="dcterms:W3CDTF">2025-09-11T19:09:00Z</dcterms:created>
  <dcterms:modified xsi:type="dcterms:W3CDTF">2025-09-16T16:54:00Z</dcterms:modified>
</cp:coreProperties>
</file>